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AEF" w:rsidRDefault="008B7D2F" w:rsidP="003F4AEF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S8 </w:t>
      </w:r>
      <w:r w:rsidR="00DB23AD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Table</w:t>
      </w:r>
      <w:r w:rsidR="00DB23AD" w:rsidRPr="00D114A0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.</w:t>
      </w:r>
      <w:r w:rsidR="00DB23AD" w:rsidRPr="00D114A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r w:rsidR="00DB23AD" w:rsidRPr="00B6116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tatistical output for the results of the ANOSIM tests for differences </w:t>
      </w:r>
      <w:r w:rsidR="00DB23AD" w:rsidRPr="00B61164">
        <w:rPr>
          <w:rFonts w:ascii="Times New Roman" w:hAnsi="Times New Roman" w:cs="Times New Roman"/>
          <w:b/>
          <w:iCs/>
          <w:sz w:val="24"/>
          <w:szCs w:val="24"/>
        </w:rPr>
        <w:t>between macroinvertebrate assemblages among the three waterbody types, analysing the November 2014 and April 2015 datasets separately.</w:t>
      </w:r>
      <w:r w:rsidR="00DB23AD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767"/>
        <w:gridCol w:w="2022"/>
        <w:gridCol w:w="1262"/>
        <w:gridCol w:w="2022"/>
      </w:tblGrid>
      <w:tr w:rsidR="0083458D" w:rsidRPr="0060388A" w:rsidTr="00804F8A"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November 2014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April 201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83458D" w:rsidRPr="0060388A" w:rsidTr="00804F8A">
        <w:tc>
          <w:tcPr>
            <w:tcW w:w="1082" w:type="pct"/>
            <w:tcBorders>
              <w:top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Pairwise Tests</w:t>
            </w:r>
          </w:p>
          <w:p w:rsidR="0083458D" w:rsidRPr="0060388A" w:rsidRDefault="0083458D" w:rsidP="00804F8A">
            <w:pPr>
              <w:tabs>
                <w:tab w:val="left" w:pos="0"/>
                <w:tab w:val="left" w:pos="2370"/>
                <w:tab w:val="left" w:pos="3630"/>
                <w:tab w:val="left" w:pos="5250"/>
                <w:tab w:val="left" w:pos="6870"/>
                <w:tab w:val="left" w:pos="849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Significance Level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R Statistic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Significance Level</w:t>
            </w:r>
          </w:p>
        </w:tc>
      </w:tr>
      <w:tr w:rsidR="0083458D" w:rsidRPr="0060388A" w:rsidTr="00804F8A">
        <w:tc>
          <w:tcPr>
            <w:tcW w:w="1082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Dam, Depression</w:t>
            </w:r>
          </w:p>
        </w:tc>
        <w:tc>
          <w:tcPr>
            <w:tcW w:w="979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120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99" w:type="pct"/>
          </w:tcPr>
          <w:p w:rsidR="0083458D" w:rsidRPr="0060388A" w:rsidRDefault="0083458D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120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0.002</w:t>
            </w:r>
          </w:p>
        </w:tc>
      </w:tr>
      <w:tr w:rsidR="0083458D" w:rsidRPr="0060388A" w:rsidTr="00804F8A">
        <w:tc>
          <w:tcPr>
            <w:tcW w:w="1082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Dam, River</w:t>
            </w:r>
          </w:p>
        </w:tc>
        <w:tc>
          <w:tcPr>
            <w:tcW w:w="979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20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99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20" w:type="pct"/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0.001</w:t>
            </w:r>
          </w:p>
        </w:tc>
      </w:tr>
      <w:tr w:rsidR="0083458D" w:rsidRPr="0060388A" w:rsidTr="00804F8A">
        <w:tc>
          <w:tcPr>
            <w:tcW w:w="1082" w:type="pct"/>
            <w:tcBorders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Depression, River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iCs/>
                <w:sz w:val="24"/>
                <w:szCs w:val="24"/>
              </w:rPr>
              <w:t>0.001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83458D" w:rsidRPr="0060388A" w:rsidRDefault="0083458D" w:rsidP="00804F8A">
            <w:pPr>
              <w:tabs>
                <w:tab w:val="left" w:pos="0"/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:rsidR="0083458D" w:rsidRPr="0060388A" w:rsidRDefault="0083458D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88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D15F4D" w:rsidRDefault="00EE6628">
      <w:r>
        <w:rPr>
          <w:rFonts w:ascii="Times New Roman" w:hAnsi="Times New Roman" w:cs="Times New Roman"/>
          <w:iCs/>
          <w:sz w:val="24"/>
          <w:szCs w:val="24"/>
        </w:rPr>
        <w:t xml:space="preserve">Depression = </w:t>
      </w:r>
      <w:r w:rsidR="00EB3F4C">
        <w:rPr>
          <w:rFonts w:ascii="Times New Roman" w:hAnsi="Times New Roman" w:cs="Times New Roman"/>
          <w:iCs/>
          <w:sz w:val="24"/>
          <w:szCs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iCs/>
          <w:sz w:val="24"/>
          <w:szCs w:val="24"/>
        </w:rPr>
        <w:t>epression wetland.</w:t>
      </w:r>
    </w:p>
    <w:sectPr w:rsidR="00D15F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4D1" w:rsidRDefault="004F74D1" w:rsidP="0083458D">
      <w:pPr>
        <w:spacing w:after="0" w:line="240" w:lineRule="auto"/>
      </w:pPr>
      <w:r>
        <w:separator/>
      </w:r>
    </w:p>
  </w:endnote>
  <w:endnote w:type="continuationSeparator" w:id="0">
    <w:p w:rsidR="004F74D1" w:rsidRDefault="004F74D1" w:rsidP="0083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274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458D" w:rsidRDefault="008345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F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458D" w:rsidRDefault="00834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4D1" w:rsidRDefault="004F74D1" w:rsidP="0083458D">
      <w:pPr>
        <w:spacing w:after="0" w:line="240" w:lineRule="auto"/>
      </w:pPr>
      <w:r>
        <w:separator/>
      </w:r>
    </w:p>
  </w:footnote>
  <w:footnote w:type="continuationSeparator" w:id="0">
    <w:p w:rsidR="004F74D1" w:rsidRDefault="004F74D1" w:rsidP="00834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F63"/>
    <w:rsid w:val="000E3DA3"/>
    <w:rsid w:val="00321F63"/>
    <w:rsid w:val="003F4AEF"/>
    <w:rsid w:val="0046067B"/>
    <w:rsid w:val="004C3912"/>
    <w:rsid w:val="004F4B42"/>
    <w:rsid w:val="004F74D1"/>
    <w:rsid w:val="00731EF0"/>
    <w:rsid w:val="00762409"/>
    <w:rsid w:val="007E17DB"/>
    <w:rsid w:val="007E3747"/>
    <w:rsid w:val="0083458D"/>
    <w:rsid w:val="008B7D2F"/>
    <w:rsid w:val="008C74CC"/>
    <w:rsid w:val="00A05335"/>
    <w:rsid w:val="00D128FC"/>
    <w:rsid w:val="00D15F4D"/>
    <w:rsid w:val="00DB23AD"/>
    <w:rsid w:val="00EB3F4C"/>
    <w:rsid w:val="00ED448E"/>
    <w:rsid w:val="00EE6628"/>
    <w:rsid w:val="00F6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BA475A"/>
  <w15:chartTrackingRefBased/>
  <w15:docId w15:val="{CD8AF97E-2666-42B8-AEDF-900D9712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3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8D"/>
  </w:style>
  <w:style w:type="paragraph" w:styleId="Footer">
    <w:name w:val="footer"/>
    <w:basedOn w:val="Normal"/>
    <w:link w:val="FooterChar"/>
    <w:uiPriority w:val="99"/>
    <w:unhideWhenUsed/>
    <w:rsid w:val="0083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1</cp:revision>
  <dcterms:created xsi:type="dcterms:W3CDTF">2017-04-03T07:42:00Z</dcterms:created>
  <dcterms:modified xsi:type="dcterms:W3CDTF">2017-05-22T07:27:00Z</dcterms:modified>
</cp:coreProperties>
</file>